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0A6" w:rsidRPr="001B1A26" w:rsidRDefault="001F30A6" w:rsidP="001F30A6">
      <w:pPr>
        <w:snapToGrid w:val="0"/>
        <w:rPr>
          <w:rFonts w:ascii="Times New Roman" w:hAnsi="Times New Roman" w:cs="Times New Roman"/>
          <w:b/>
          <w:color w:val="000000" w:themeColor="text1"/>
        </w:rPr>
      </w:pPr>
      <w:r w:rsidRPr="001B1A26">
        <w:rPr>
          <w:rFonts w:ascii="Times New Roman" w:hAnsi="Times New Roman" w:cs="Times New Roman"/>
          <w:b/>
          <w:color w:val="000000" w:themeColor="text1"/>
        </w:rPr>
        <w:t xml:space="preserve">S2 Table. The associations of maternal sociodemographic characteristics and birth outcomes with prenatal exposure of phthalate metabolites. </w:t>
      </w:r>
    </w:p>
    <w:tbl>
      <w:tblPr>
        <w:tblStyle w:val="2"/>
        <w:tblW w:w="0" w:type="dxa"/>
        <w:tblLayout w:type="fixed"/>
        <w:tblLook w:val="04A0" w:firstRow="1" w:lastRow="0" w:firstColumn="1" w:lastColumn="0" w:noHBand="0" w:noVBand="1"/>
      </w:tblPr>
      <w:tblGrid>
        <w:gridCol w:w="2694"/>
        <w:gridCol w:w="1935"/>
        <w:gridCol w:w="546"/>
        <w:gridCol w:w="1793"/>
        <w:gridCol w:w="2013"/>
        <w:gridCol w:w="2360"/>
        <w:gridCol w:w="1903"/>
        <w:gridCol w:w="2035"/>
      </w:tblGrid>
      <w:tr w:rsidR="001F30A6" w:rsidRPr="001B1A26" w:rsidTr="001E0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1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MP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P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nBP</w:t>
            </w:r>
            <w:proofErr w:type="spellEnd"/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iBP</w:t>
            </w:r>
            <w:proofErr w:type="spellEnd"/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BzP</w:t>
            </w:r>
            <w:proofErr w:type="spellEnd"/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4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  <w:tc>
          <w:tcPr>
            <w:tcW w:w="2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</w:tr>
      <w:tr w:rsidR="001F30A6" w:rsidRPr="001B1A26" w:rsidTr="001E0EB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aternal characteristics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ge at enrollment (</w:t>
            </w:r>
            <w:proofErr w:type="spellStart"/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yrs</w:t>
            </w:r>
            <w:proofErr w:type="spellEnd"/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94 (5.42–17.0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6.28 (13.8–47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6)*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31.72 (13.46–44.6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3 (8.82–26.3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69 (0.11–1.77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25-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37 (4.83–15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1.11 (8.55–65.7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.53 (13.53–34.4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43 (6.98–19.8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42 (0.12–1.94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gt;=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55 (3.53–14.1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3.35 (5.79–35.3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0.54 (13.14–34.8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3 (6.87–18.3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24 (0.11–1.71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Regular exerci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6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7.83 (4.11–15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8.11 (7.75–53.4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3.21 (14.38–37.1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55 (7.9–22.5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80 (0.13–2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8)*</w:t>
            </w:r>
            <w:proofErr w:type="gramEnd"/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6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9.57 (5.74–15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6.47 (7.77–55.4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.72 (13.53–35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77 (7.58–18.6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23 (0.10–1.79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Education leve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high school and below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59 (4.48–14.9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5.64 (7.77–6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7.18 (13.53–45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1)*</w:t>
            </w:r>
            <w:proofErr w:type="gramEnd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*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85 (6.47–23.8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24 (0.10–1.59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college and abov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3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38 (4.53–15.2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7.41 (7.77–51.1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1.69 (13.49–33.9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04 (7.11–18.8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39 (0.12–1.99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nnual household income (U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lt;16,6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9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7.77 (5.6–14.7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8.91 (7.07–54.0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7.15 (16.93–41.2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.75 (8.32–24.7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46 (0.11–2.08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16,666 to &lt;33,3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7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9.58 (4.61–17.6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5.46 (7.62–46.2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3.07 (14.08–32.7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8 (7.07–18.4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73 (0.12–2.03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gt;=33,3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83 (3.56–14.2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1.24 (8.37–75.1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1.43 (13.75–34.6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65 (8.01–20.9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43 (0.14–2.36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Maternal weight gain (kg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82 (4.6–15.6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8.39 (7.43–5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4.68 (14.76–42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7)*</w:t>
            </w:r>
            <w:proofErr w:type="gram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74 (7.66–18.7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54 (0.13–2.01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8 to &lt; 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7.38 (4.32–14.25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9.27 (8.12–53.4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1.04 (13.07–33.5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57 (7.18–22.5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27 (0.11–1.77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gt;=1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5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9.55 (4.61–15.82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1.93 (7.77–5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1.64 (12.62–31.3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0.02 (6.52–16.11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32 (0.11–1.72)</w:t>
            </w:r>
          </w:p>
        </w:tc>
      </w:tr>
      <w:tr w:rsidR="001F30A6" w:rsidRPr="001B1A26" w:rsidTr="001E0EB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 w:val="0"/>
                <w:color w:val="000000" w:themeColor="text1"/>
                <w:kern w:val="0"/>
                <w:sz w:val="22"/>
              </w:rPr>
              <w:t>Child characteristic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Child sex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7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7.79 (4.14–14.2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9.22 (7.84–55.4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.53 (13.58–35.8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77 (6.85–21.0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34 (0.11–1.71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9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95 (4.89–15.7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9.41 (7.75–54.7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.31 (13.26–35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29 (7.26–18.6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38 (0.11–2.14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Birth weight (g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25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05 (3.58–15.3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77 (2.67–5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3.18 (13.15–48.1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59 (7.15–24.7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40 (0.14–1.86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500 to &lt;32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9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98 (5.12–14.8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9.92 (8.89–52.4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.53 (13.83–35.3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41 (7.07–18.4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32 (0.11–1.86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gt;=32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23 (4.32–15.2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9.37 (7.65–5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.7 (14.08–36.5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84 (7.1–21.8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46 (0.12–1.94)</w:t>
            </w:r>
          </w:p>
        </w:tc>
      </w:tr>
      <w:tr w:rsidR="001F30A6" w:rsidRPr="001B1A26" w:rsidTr="001E0EB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Gestational age (weeks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lt;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7.45 (4.07–15.0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9.06 (6.73–54.0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8.74 (12–28.6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9.93 (5.47–15.3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52 (0.13–1.78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gt;=3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1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8.68 (4.61–15.2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8.89 (7.77–53.5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.79 (13.98–35.82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88 (7.19–20.02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1F30A6" w:rsidRPr="001B1A26" w:rsidRDefault="001F30A6" w:rsidP="001E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33 (0.11–1.93)</w:t>
            </w:r>
          </w:p>
        </w:tc>
      </w:tr>
    </w:tbl>
    <w:p w:rsidR="001F30A6" w:rsidRPr="001B1A26" w:rsidRDefault="001F30A6" w:rsidP="001F30A6">
      <w:pPr>
        <w:widowControl/>
        <w:rPr>
          <w:color w:val="000000" w:themeColor="text1"/>
          <w:kern w:val="0"/>
        </w:rPr>
        <w:sectPr w:rsidR="001F30A6" w:rsidRPr="001B1A26">
          <w:pgSz w:w="16838" w:h="11906" w:orient="landscape"/>
          <w:pgMar w:top="568" w:right="720" w:bottom="567" w:left="720" w:header="283" w:footer="850" w:gutter="0"/>
          <w:cols w:space="720"/>
          <w:docGrid w:type="lines" w:linePitch="360"/>
        </w:sectPr>
      </w:pPr>
    </w:p>
    <w:p w:rsidR="001F30A6" w:rsidRPr="001B1A26" w:rsidRDefault="001F30A6" w:rsidP="001F30A6">
      <w:pPr>
        <w:pStyle w:val="a9"/>
        <w:rPr>
          <w:rFonts w:ascii="Times New Roman" w:hAnsi="Times New Roman" w:cs="Times New Roman"/>
          <w:b/>
          <w:color w:val="000000" w:themeColor="text1"/>
          <w:sz w:val="24"/>
        </w:rPr>
      </w:pPr>
      <w:r w:rsidRPr="001B1A26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2 Table (continued).</w:t>
      </w:r>
    </w:p>
    <w:tbl>
      <w:tblPr>
        <w:tblStyle w:val="2"/>
        <w:tblW w:w="5009" w:type="pct"/>
        <w:tblLook w:val="04A0" w:firstRow="1" w:lastRow="0" w:firstColumn="1" w:lastColumn="0" w:noHBand="0" w:noVBand="1"/>
      </w:tblPr>
      <w:tblGrid>
        <w:gridCol w:w="3175"/>
        <w:gridCol w:w="2835"/>
        <w:gridCol w:w="710"/>
        <w:gridCol w:w="2055"/>
        <w:gridCol w:w="2221"/>
        <w:gridCol w:w="2354"/>
        <w:gridCol w:w="2076"/>
      </w:tblGrid>
      <w:tr w:rsidR="001F30A6" w:rsidRPr="001B1A26" w:rsidTr="001E0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91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4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MEHP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MEHHP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MEOHP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 w:val="0"/>
                <w:color w:val="000000" w:themeColor="text1"/>
                <w:kern w:val="0"/>
                <w:sz w:val="22"/>
              </w:rPr>
              <w:sym w:font="Symbol" w:char="F053"/>
            </w:r>
            <w:r w:rsidRPr="001B1A26">
              <w:rPr>
                <w:rFonts w:ascii="Times New Roman" w:eastAsia="新細明體" w:hAnsi="Times New Roman" w:cs="Times New Roman"/>
                <w:bCs w:val="0"/>
                <w:color w:val="000000" w:themeColor="text1"/>
                <w:kern w:val="0"/>
                <w:sz w:val="22"/>
              </w:rPr>
              <w:t>DEHP3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  <w:tc>
          <w:tcPr>
            <w:tcW w:w="7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edian (IQR)</w:t>
            </w:r>
          </w:p>
        </w:tc>
      </w:tr>
      <w:tr w:rsidR="001F30A6" w:rsidRPr="001B1A26" w:rsidTr="001E0EB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aternal characteristics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ge at enrollment (</w:t>
            </w:r>
            <w:proofErr w:type="spellStart"/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yrs</w:t>
            </w:r>
            <w:proofErr w:type="spellEnd"/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lt;2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.00 (1.22–9.5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8.45 (10.45–29.2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7.34 (8.64–26.1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3 (0.08–0.21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25-3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12 (1.89–10.3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5.53 (10.09–25.5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.43 (8.21–20.8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2 (0.08–0.2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gt;=3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01 (1.79–12.1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6.91 (10.42–27.5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39 (8.45–23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3 (0.08–0.21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Regular exercis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32 (2.29–10.2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.87 (9.59–24.6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81 (7.54–20.6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1 (0.07–0.19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3.96 (0.71–9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.74 (8.24–21.1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49 (7.74–19.2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1 (0.06–0.17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Education leve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high school and below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21 (2.01–12.2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0.21 (11.4–31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6)*</w:t>
            </w:r>
            <w:proofErr w:type="gramEnd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6.85 (10.59–25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2)*</w:t>
            </w:r>
            <w:proofErr w:type="gramEnd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4 (0.09–0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3)*</w:t>
            </w:r>
            <w:proofErr w:type="gramEnd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*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college and abov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01 (1.59–10.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4.53 (9.94–24.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3.17 (8.01–20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1 (0.08–0.18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nnual household income (USD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lt;5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9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64 (2.11–9.6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4.74 (10.29–24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9)*</w:t>
            </w:r>
            <w:proofErr w:type="gramEnd"/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3.87 (9.1–22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3)*</w:t>
            </w:r>
            <w:proofErr w:type="gram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2 (0.08–0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9)*</w:t>
            </w:r>
            <w:proofErr w:type="gramEnd"/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500 to &lt;10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44 (1.43–10.9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5.56 (10.42–24.1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3.11 (8.19–19.7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2 (0.08–0.19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gt;=10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.96 (1.87–9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2.07 (8.17–20.1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9.95 (6.49–17.3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 (0.06–0.15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Maternal weight gain (kg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9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02 (2.17–10.4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7.94 (11.25–28.7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43 (9.42–24.9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3 (0.09–0.23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8 to &lt; 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.82 (1.74–10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46 (9.7–25.0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73 (7.79–20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1 (0.08–0.18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gt;=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14 (1.33–9.8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7.04 (10.42–25.5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99 (8.39–21.4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3 (0.08–0.2)</w:t>
            </w:r>
          </w:p>
        </w:tc>
      </w:tr>
      <w:tr w:rsidR="001F30A6" w:rsidRPr="001B1A26" w:rsidTr="001E0EB1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Cs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 w:val="0"/>
                <w:color w:val="000000" w:themeColor="text1"/>
                <w:kern w:val="0"/>
                <w:sz w:val="22"/>
              </w:rPr>
              <w:t>Child characteristics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Child sex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4.96 (1.82–11.1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6.13 (10.09–26.5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14 (8.33–24.0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3 (0.08–0.21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9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06 (1.89–10.2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6.09 (10.63–25.7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.69 (8.35–21.5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2 (0.08–0.19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Birth weight (g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lt;25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.98 (0.6–6.7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2.39 (8.19–27.0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76 (7.74–24.9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0 (0.06–0.19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2500 to &lt;32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9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06 (1.87–11.3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7.06 (11.17–27.5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24 (9.27–23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3 (0.08–0.21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  <w:t>&gt;=320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2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5.21 (2.62–9.5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5.73 (9.92–25.7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40 (8.07–21.7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2 (0.08–0.2)</w:t>
            </w:r>
          </w:p>
        </w:tc>
      </w:tr>
      <w:tr w:rsidR="001F30A6" w:rsidRPr="001B1A26" w:rsidTr="001E0E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 w:val="0"/>
                <w:color w:val="000000" w:themeColor="text1"/>
                <w:kern w:val="0"/>
                <w:sz w:val="22"/>
              </w:rPr>
              <w:t>Gestational age (weeks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lt;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.02 (1.04–5.</w:t>
            </w:r>
            <w:proofErr w:type="gramStart"/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6)*</w:t>
            </w:r>
            <w:proofErr w:type="gram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3.67 (9.1–27.0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1.19 (7.67–21.3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1 (0.07–0.19)</w:t>
            </w:r>
          </w:p>
        </w:tc>
      </w:tr>
      <w:tr w:rsidR="001F30A6" w:rsidRPr="001B1A26" w:rsidTr="001E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F30A6" w:rsidRPr="001B1A26" w:rsidRDefault="001F30A6" w:rsidP="001E0EB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1F30A6" w:rsidRPr="001B1A26" w:rsidRDefault="001F30A6" w:rsidP="001E0EB1">
            <w:pPr>
              <w:widowControl/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B1A26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 w:val="22"/>
              </w:rPr>
              <w:t>&gt;=3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1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.25 (1.94–10.88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6.55 (10.7–26.54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14.24 (8.5–22.99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F30A6" w:rsidRPr="001B1A26" w:rsidRDefault="001F30A6" w:rsidP="001E0EB1">
            <w:pPr>
              <w:snapToGrid w:val="0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B1A26">
              <w:rPr>
                <w:rFonts w:ascii="Times New Roman" w:hAnsi="Times New Roman" w:cs="Times New Roman"/>
                <w:color w:val="000000" w:themeColor="text1"/>
                <w:sz w:val="22"/>
              </w:rPr>
              <w:t>0.13 (0.08–0.21)</w:t>
            </w:r>
          </w:p>
        </w:tc>
      </w:tr>
    </w:tbl>
    <w:p w:rsidR="00674699" w:rsidRDefault="001F30A6">
      <w:r w:rsidRPr="001B1A26">
        <w:rPr>
          <w:rFonts w:ascii="Times New Roman" w:hAnsi="Times New Roman" w:cs="Times New Roman"/>
          <w:color w:val="000000" w:themeColor="text1"/>
          <w:sz w:val="22"/>
        </w:rPr>
        <w:t>IQR, interquartile range. NTD, New Taiwan Dollars.</w:t>
      </w:r>
      <w:r w:rsidRPr="001B1A26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 * 0.01&lt;=p&lt;0.05, ** 0.001&lt;p&lt;0.01, ***p&lt;0.001</w:t>
      </w:r>
      <w:bookmarkStart w:id="0" w:name="_GoBack"/>
      <w:bookmarkEnd w:id="0"/>
    </w:p>
    <w:sectPr w:rsidR="00674699" w:rsidSect="001F30A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A6"/>
    <w:rsid w:val="001F30A6"/>
    <w:rsid w:val="00433967"/>
    <w:rsid w:val="00612B7F"/>
    <w:rsid w:val="00F3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1CA1B-E999-4CC1-AE6A-A80DF104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30A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收件者地址"/>
    <w:basedOn w:val="a"/>
    <w:link w:val="a4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40"/>
      <w:szCs w:val="40"/>
    </w:rPr>
  </w:style>
  <w:style w:type="character" w:customStyle="1" w:styleId="a4">
    <w:name w:val="收件者地址 字元"/>
    <w:basedOn w:val="a0"/>
    <w:link w:val="a3"/>
    <w:rsid w:val="00433967"/>
    <w:rPr>
      <w:rFonts w:ascii="Cambria" w:eastAsia="微軟正黑體" w:hAnsi="Cambria"/>
      <w:sz w:val="40"/>
      <w:szCs w:val="40"/>
    </w:rPr>
  </w:style>
  <w:style w:type="paragraph" w:customStyle="1" w:styleId="a5">
    <w:name w:val="收件者公司"/>
    <w:basedOn w:val="a"/>
    <w:link w:val="a6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56"/>
      <w:szCs w:val="56"/>
    </w:rPr>
  </w:style>
  <w:style w:type="character" w:customStyle="1" w:styleId="a6">
    <w:name w:val="收件者公司 字元"/>
    <w:basedOn w:val="a0"/>
    <w:link w:val="a5"/>
    <w:rsid w:val="00433967"/>
    <w:rPr>
      <w:rFonts w:ascii="Cambria" w:eastAsia="微軟正黑體" w:hAnsi="Cambria"/>
      <w:sz w:val="56"/>
      <w:szCs w:val="56"/>
    </w:rPr>
  </w:style>
  <w:style w:type="paragraph" w:customStyle="1" w:styleId="a7">
    <w:name w:val="收件者姓名"/>
    <w:basedOn w:val="a"/>
    <w:link w:val="a8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72"/>
      <w:szCs w:val="72"/>
    </w:rPr>
  </w:style>
  <w:style w:type="character" w:customStyle="1" w:styleId="a8">
    <w:name w:val="收件者姓名 字元"/>
    <w:basedOn w:val="a0"/>
    <w:link w:val="a7"/>
    <w:rsid w:val="00433967"/>
    <w:rPr>
      <w:rFonts w:ascii="Cambria" w:eastAsia="微軟正黑體" w:hAnsi="Cambria"/>
      <w:sz w:val="72"/>
      <w:szCs w:val="72"/>
    </w:rPr>
  </w:style>
  <w:style w:type="paragraph" w:styleId="a9">
    <w:name w:val="header"/>
    <w:basedOn w:val="a"/>
    <w:link w:val="aa"/>
    <w:uiPriority w:val="99"/>
    <w:unhideWhenUsed/>
    <w:rsid w:val="001F3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F30A6"/>
    <w:rPr>
      <w:sz w:val="20"/>
      <w:szCs w:val="20"/>
    </w:rPr>
  </w:style>
  <w:style w:type="table" w:styleId="2">
    <w:name w:val="Plain Table 2"/>
    <w:basedOn w:val="a1"/>
    <w:uiPriority w:val="42"/>
    <w:rsid w:val="001F30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呂瑾立</dc:creator>
  <cp:keywords/>
  <dc:description/>
  <cp:lastModifiedBy>呂瑾立</cp:lastModifiedBy>
  <cp:revision>1</cp:revision>
  <dcterms:created xsi:type="dcterms:W3CDTF">2024-01-12T09:52:00Z</dcterms:created>
  <dcterms:modified xsi:type="dcterms:W3CDTF">2024-01-12T09:52:00Z</dcterms:modified>
</cp:coreProperties>
</file>